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545" w:rsidRDefault="00DC1545" w:rsidP="00DC1545">
      <w:pPr>
        <w:pStyle w:val="a5"/>
        <w:keepNext/>
        <w:jc w:val="both"/>
      </w:pPr>
      <w:r>
        <w:t>Supplemental Table S</w:t>
      </w:r>
      <w:r>
        <w:rPr>
          <w:noProof/>
        </w:rPr>
        <w:t>5</w:t>
      </w:r>
      <w:r w:rsidRPr="002469C6">
        <w:rPr>
          <w:rFonts w:cs="Times New Roman"/>
        </w:rPr>
        <w:t xml:space="preserve"> </w:t>
      </w:r>
      <w:r>
        <w:rPr>
          <w:rFonts w:cs="Times New Roman"/>
        </w:rPr>
        <w:t>URL links of published datasets used in this study.</w:t>
      </w:r>
    </w:p>
    <w:tbl>
      <w:tblPr>
        <w:tblStyle w:val="a4"/>
        <w:tblW w:w="8537" w:type="dxa"/>
        <w:tblLook w:val="04A0"/>
      </w:tblPr>
      <w:tblGrid>
        <w:gridCol w:w="1625"/>
        <w:gridCol w:w="6912"/>
      </w:tblGrid>
      <w:tr w:rsidR="00DC1545" w:rsidRPr="00D01EC0" w:rsidTr="0052241B">
        <w:tc>
          <w:tcPr>
            <w:tcW w:w="1625" w:type="dxa"/>
          </w:tcPr>
          <w:p w:rsidR="00DC1545" w:rsidRPr="007A25FD" w:rsidRDefault="00DC1545" w:rsidP="0052241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</w:p>
        </w:tc>
        <w:tc>
          <w:tcPr>
            <w:tcW w:w="6912" w:type="dxa"/>
          </w:tcPr>
          <w:p w:rsidR="00DC1545" w:rsidRPr="007A25FD" w:rsidRDefault="00DC1545" w:rsidP="0052241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Pr="007A25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nks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 xml:space="preserve">FANTOM </w:t>
            </w: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TSSs</w:t>
            </w:r>
            <w:proofErr w:type="spellEnd"/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fantom.gsc.riken.jp/5/suppl/Hon_et_al_2016/data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6A2506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fantom.gsc.riken.jp/5/datafiles/latest/extra/CAGE_peaks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n-human)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liftOver</w:t>
            </w:r>
            <w:proofErr w:type="spellEnd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 xml:space="preserve"> chain files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hgdownload.cse.ucsc.edu/goldenPath/hg19/liftOver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RepeatMasker</w:t>
            </w:r>
            <w:proofErr w:type="spellEnd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 xml:space="preserve"> annotation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www.repeatmasker.org/genomes/hg19/RepeatMasker-rm405-db20140131/hg19.fa.out.gz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TRF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hgdownload.cse.ucsc.edu/goldenpath/hg19/database/simpleRepeat.txt.gz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STRcat</w:t>
            </w:r>
            <w:proofErr w:type="spellEnd"/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strcat.teamerlich.org/download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MULTIZ alignments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hgdownload.cse.ucsc.edu/goldenPath/hg19/multiz100way/maf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Germline</w:t>
            </w:r>
            <w:proofErr w:type="spellEnd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  <w:proofErr w:type="spellEnd"/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s://www.ncbi.nlm.nih.gov/geo/query/acc.cgi?acc=GSE63818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Variants from 1000 genomes project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D23B2A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ftp://ftp.1000genomes.ebi.ac.uk/vol1/ftp/release/20130502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6A2506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hgdownload.cse.ucsc.edu/goldenPath/hg19/encodeDCC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ENCODE functional datasets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hyperlink r:id="rId14" w:history="1">
              <w:r w:rsidRPr="00D23B2A">
                <w:rPr>
                  <w:rStyle w:val="a3"/>
                  <w:rFonts w:ascii="Times New Roman" w:eastAsia="宋体" w:hAnsi="Times New Roman" w:cs="Times New Roman"/>
                  <w:kern w:val="2"/>
                  <w:sz w:val="20"/>
                  <w:szCs w:val="20"/>
                </w:rPr>
                <w:t>ftp://ftp.ebi.ac.uk/pub/databases/ensembl/encode/integration_data_jan2011/</w:t>
              </w:r>
            </w:hyperlink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ChIA</w:t>
            </w:r>
            <w:proofErr w:type="spellEnd"/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-PET data</w:t>
            </w:r>
          </w:p>
        </w:tc>
        <w:tc>
          <w:tcPr>
            <w:tcW w:w="6912" w:type="dxa"/>
          </w:tcPr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D01EC0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s://www.ncbi.nlm.nih.gov/geo/query/acc.cgi?acc=GSE62742</w:t>
              </w:r>
            </w:hyperlink>
          </w:p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D01EC0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s://www.ncbi.nlm.nih.gov/geo/query/acc.cgi?acc=GSE72816</w:t>
              </w:r>
            </w:hyperlink>
            <w:r w:rsidRPr="00D01E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545" w:rsidRPr="00D01EC0" w:rsidTr="0052241B">
        <w:tc>
          <w:tcPr>
            <w:tcW w:w="1625" w:type="dxa"/>
          </w:tcPr>
          <w:p w:rsidR="00DC1545" w:rsidRPr="00D01EC0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EC0">
              <w:rPr>
                <w:rFonts w:ascii="Times New Roman" w:hAnsi="Times New Roman" w:cs="Times New Roman"/>
                <w:sz w:val="20"/>
                <w:szCs w:val="20"/>
              </w:rPr>
              <w:t>AS or QTL data</w:t>
            </w:r>
          </w:p>
        </w:tc>
        <w:tc>
          <w:tcPr>
            <w:tcW w:w="6912" w:type="dxa"/>
          </w:tcPr>
          <w:p w:rsidR="00DC1545" w:rsidRPr="008B498F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F">
              <w:rPr>
                <w:rFonts w:ascii="Times New Roman" w:hAnsi="Times New Roman" w:cs="Times New Roman"/>
                <w:sz w:val="20"/>
                <w:szCs w:val="20"/>
              </w:rPr>
              <w:t xml:space="preserve">DHS: </w:t>
            </w:r>
          </w:p>
          <w:p w:rsidR="00DC1545" w:rsidRPr="008B498F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8B498F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www.nature.com/ng/journal/v47/n12/extref/ng.3432-S5.txt</w:t>
              </w:r>
            </w:hyperlink>
            <w:r w:rsidRPr="008B49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C1545" w:rsidRPr="008B498F" w:rsidRDefault="00DC1545" w:rsidP="0052241B">
            <w:pPr>
              <w:rPr>
                <w:rFonts w:ascii="Times New Roman" w:hAnsi="Times New Roman" w:cs="Times New Roman"/>
              </w:rPr>
            </w:pPr>
            <w:r w:rsidRPr="008B498F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8B498F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  <w:proofErr w:type="spellEnd"/>
            <w:r w:rsidRPr="008B498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8B498F">
              <w:rPr>
                <w:rFonts w:ascii="Times New Roman" w:hAnsi="Times New Roman" w:cs="Times New Roman"/>
              </w:rPr>
              <w:t xml:space="preserve"> </w:t>
            </w:r>
            <w:hyperlink r:id="rId18" w:history="1">
              <w:r w:rsidRPr="008B498F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s://www.nature.com/nature/journal/v523/n7559/extref/nature14465-s2.zip</w:t>
              </w:r>
            </w:hyperlink>
          </w:p>
          <w:p w:rsidR="00DC1545" w:rsidRPr="008B498F" w:rsidRDefault="00DC1545" w:rsidP="005224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98F">
              <w:rPr>
                <w:rFonts w:ascii="Times New Roman" w:hAnsi="Times New Roman" w:cs="Times New Roman"/>
              </w:rPr>
              <w:t>Histone</w:t>
            </w:r>
            <w:proofErr w:type="spellEnd"/>
            <w:r w:rsidRPr="008B498F">
              <w:rPr>
                <w:rFonts w:ascii="Times New Roman" w:hAnsi="Times New Roman" w:cs="Times New Roman"/>
              </w:rPr>
              <w:t xml:space="preserve"> modifications:</w:t>
            </w:r>
          </w:p>
          <w:p w:rsidR="00DC1545" w:rsidRPr="008B498F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8B498F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mitra.stanford.edu/kundaje/portal/chromovar3d/index.html</w:t>
              </w:r>
            </w:hyperlink>
            <w:r w:rsidRPr="008B49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C1545" w:rsidRPr="008B498F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498F">
              <w:rPr>
                <w:rFonts w:ascii="Times New Roman" w:hAnsi="Times New Roman" w:cs="Times New Roman"/>
                <w:sz w:val="20"/>
                <w:szCs w:val="20"/>
              </w:rPr>
              <w:t>TF binding:</w:t>
            </w:r>
          </w:p>
          <w:p w:rsidR="00DC1545" w:rsidRDefault="00DC1545" w:rsidP="005224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Pr="008B498F">
                <w:rPr>
                  <w:rStyle w:val="a3"/>
                  <w:rFonts w:ascii="Times New Roman" w:hAnsi="Times New Roman" w:cs="Times New Roman"/>
                  <w:sz w:val="20"/>
                  <w:szCs w:val="20"/>
                </w:rPr>
                <w:t>http://www.cell.com/cms/attachment/2062331538/2064077614/mmc2.xlsx</w:t>
              </w:r>
            </w:hyperlink>
            <w:r w:rsidRPr="008B49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DC1545" w:rsidRDefault="00DC1545" w:rsidP="00DC1545">
      <w:pPr>
        <w:spacing w:line="220" w:lineRule="atLeast"/>
        <w:jc w:val="both"/>
      </w:pPr>
    </w:p>
    <w:p w:rsidR="00930B00" w:rsidRDefault="00930B00"/>
    <w:sectPr w:rsidR="00930B00" w:rsidSect="00930B0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>
    <w:useFELayout/>
  </w:compat>
  <w:rsids>
    <w:rsidRoot w:val="00DC1545"/>
    <w:rsid w:val="0008106A"/>
    <w:rsid w:val="00165A31"/>
    <w:rsid w:val="001B6BE3"/>
    <w:rsid w:val="003C5871"/>
    <w:rsid w:val="004A5C19"/>
    <w:rsid w:val="00553026"/>
    <w:rsid w:val="007442DF"/>
    <w:rsid w:val="00814B6D"/>
    <w:rsid w:val="0088414E"/>
    <w:rsid w:val="00930B00"/>
    <w:rsid w:val="00B97D28"/>
    <w:rsid w:val="00CD772B"/>
    <w:rsid w:val="00D97AFC"/>
    <w:rsid w:val="00DC1545"/>
    <w:rsid w:val="00FB0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545"/>
    <w:pPr>
      <w:adjustRightInd w:val="0"/>
      <w:snapToGrid w:val="0"/>
      <w:spacing w:line="240" w:lineRule="auto"/>
    </w:pPr>
    <w:rPr>
      <w:rFonts w:ascii="Tahoma" w:eastAsia="微软雅黑" w:hAnsi="Tahom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154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DC1545"/>
    <w:pPr>
      <w:spacing w:after="0" w:line="240" w:lineRule="auto"/>
    </w:pPr>
    <w:rPr>
      <w:rFonts w:eastAsia="微软雅黑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caption"/>
    <w:basedOn w:val="a"/>
    <w:next w:val="a"/>
    <w:uiPriority w:val="35"/>
    <w:unhideWhenUsed/>
    <w:qFormat/>
    <w:rsid w:val="00DC1545"/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gdownload.cse.ucsc.edu/goldenpath/hg19/database/simpleRepeat.txt.gz" TargetMode="External"/><Relationship Id="rId13" Type="http://schemas.openxmlformats.org/officeDocument/2006/relationships/hyperlink" Target="http://hgdownload.cse.ucsc.edu/goldenPath/hg19/encodeDCC/" TargetMode="External"/><Relationship Id="rId18" Type="http://schemas.openxmlformats.org/officeDocument/2006/relationships/hyperlink" Target="https://www.nature.com/nature/journal/v523/n7559/extref/nature14465-s2.zip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repeatmasker.org/genomes/hg19/RepeatMasker-rm405-db20140131/hg19.fa.out.gz" TargetMode="External"/><Relationship Id="rId12" Type="http://schemas.openxmlformats.org/officeDocument/2006/relationships/hyperlink" Target="ftp://ftp.1000genomes.ebi.ac.uk/vol1/ftp/release/20130502/" TargetMode="External"/><Relationship Id="rId17" Type="http://schemas.openxmlformats.org/officeDocument/2006/relationships/hyperlink" Target="http://www.nature.com/ng/journal/v47/n12/extref/ng.3432-S5.tx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E72816" TargetMode="External"/><Relationship Id="rId20" Type="http://schemas.openxmlformats.org/officeDocument/2006/relationships/hyperlink" Target="http://www.cell.com/cms/attachment/2062331538/2064077614/mmc2.xlsx" TargetMode="External"/><Relationship Id="rId1" Type="http://schemas.openxmlformats.org/officeDocument/2006/relationships/styles" Target="styles.xml"/><Relationship Id="rId6" Type="http://schemas.openxmlformats.org/officeDocument/2006/relationships/hyperlink" Target="http://hgdownload.cse.ucsc.edu/goldenPath/hg19/liftOver/" TargetMode="External"/><Relationship Id="rId11" Type="http://schemas.openxmlformats.org/officeDocument/2006/relationships/hyperlink" Target="https://www.ncbi.nlm.nih.gov/geo/query/acc.cgi?acc=GSE63818" TargetMode="External"/><Relationship Id="rId5" Type="http://schemas.openxmlformats.org/officeDocument/2006/relationships/hyperlink" Target="http://fantom.gsc.riken.jp/5/datafiles/latest/extra/CAGE_peaks/" TargetMode="External"/><Relationship Id="rId15" Type="http://schemas.openxmlformats.org/officeDocument/2006/relationships/hyperlink" Target="https://www.ncbi.nlm.nih.gov/geo/query/acc.cgi?acc=GSE62742" TargetMode="External"/><Relationship Id="rId10" Type="http://schemas.openxmlformats.org/officeDocument/2006/relationships/hyperlink" Target="http://hgdownload.cse.ucsc.edu/goldenPath/hg19/multiz100way/maf/" TargetMode="External"/><Relationship Id="rId19" Type="http://schemas.openxmlformats.org/officeDocument/2006/relationships/hyperlink" Target="http://mitra.stanford.edu/kundaje/portal/chromovar3d/index.html" TargetMode="External"/><Relationship Id="rId4" Type="http://schemas.openxmlformats.org/officeDocument/2006/relationships/hyperlink" Target="http://fantom.gsc.riken.jp/5/suppl/Hon_et_al_2016/data/" TargetMode="External"/><Relationship Id="rId9" Type="http://schemas.openxmlformats.org/officeDocument/2006/relationships/hyperlink" Target="http://strcat.teamerlich.org/download" TargetMode="External"/><Relationship Id="rId14" Type="http://schemas.openxmlformats.org/officeDocument/2006/relationships/hyperlink" Target="ftp://ftp.ebi.ac.uk/pub/databases/ensembl/encode/integration_data_jan2011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LI</dc:creator>
  <cp:lastModifiedBy>Cai LI</cp:lastModifiedBy>
  <cp:revision>1</cp:revision>
  <dcterms:created xsi:type="dcterms:W3CDTF">2018-03-14T22:03:00Z</dcterms:created>
  <dcterms:modified xsi:type="dcterms:W3CDTF">2018-03-14T22:04:00Z</dcterms:modified>
</cp:coreProperties>
</file>